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55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6"/>
        <w:gridCol w:w="1026"/>
        <w:gridCol w:w="1057"/>
        <w:gridCol w:w="908"/>
        <w:gridCol w:w="1018"/>
        <w:gridCol w:w="1026"/>
        <w:gridCol w:w="1648"/>
        <w:gridCol w:w="1068"/>
        <w:gridCol w:w="1151"/>
        <w:gridCol w:w="1147"/>
        <w:gridCol w:w="1151"/>
        <w:gridCol w:w="1147"/>
        <w:gridCol w:w="1151"/>
      </w:tblGrid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Read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igned Read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aligned Reads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biguously Aligned Reads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Genomic Sequence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uplicate Reads (removed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ique Reads (remaining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thylated </w:t>
            </w:r>
            <w:proofErr w:type="spellStart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pGs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methylated</w:t>
            </w:r>
            <w:proofErr w:type="spellEnd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pG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hylated CHG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methylated</w:t>
            </w:r>
            <w:proofErr w:type="spellEnd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HG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hylated CHH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methylated</w:t>
            </w:r>
            <w:proofErr w:type="spellEnd"/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HHs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8,864,65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7,656,07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,612,36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,596,21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,206,1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,449,952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,184,173,21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7,585,72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6,253,41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,426,27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738,354,47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,902,55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885,650,761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7,008,10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,670,7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,404,85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,932,53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,835,23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2,835,466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,768,149,68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4,533,34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8,359,23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,896,59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829,729,53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,421,85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,244,209,137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6,891,10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8,776,8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,255,1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,859,17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,806,26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1,970,536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,594,838,78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2,770,26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,222,92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,098,35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802,086,91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,326,39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,174,333,921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5,956,02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,467,4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,405,53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,083,06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,765,77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1,701,641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,600,242,60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3,708,61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,305,27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,843,74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807,205,35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6,280,13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,146,899,497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1,534,00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9,232,85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,102,49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,198,63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,991,67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4,241,18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,388,331,52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6,592,85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,800,36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,681,26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722,495,58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6,228,82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947,532,618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8,152,73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6,301,6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,625,78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,225,32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,400,13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1,901,47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688,759,65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7,812,32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,072,49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,511,71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601,566,80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,434,24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579,362,069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5,059,16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5,665,2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,418,36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,975,56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,348,20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,317,017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581,252,13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3,528,01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,597,27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,658,28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571,857,36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,225,82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502,385,373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2,348,78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1,912,33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,237,29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,199,14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,687,19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,225,13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956,403,62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5,868,28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,946,79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,407,23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632,806,24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8,632,93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728,742,130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4,453,17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3,502,82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,242,32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,708,0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,209,25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5,293,56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,367,191,60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4,691,43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,948,64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,217,9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727,794,8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,670,91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975,867,863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2,365,9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2,263,55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,878,9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,223,43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,336,13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,927,421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828,475,75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4,076,26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,913,13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,470,60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633,152,08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,973,79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612,889,875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7,621,39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2,876,5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,884,39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,860,49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,991,74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5,884,758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902,751,86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7,308,78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,155,46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,654,59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626,089,43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,522,95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677,020,615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8,023,99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0,918,12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,020,82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,085,05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,931,40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,986,720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489,027,60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8,066,76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,950,2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,203,34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561,282,48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,296,95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408,227,801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0,378,32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2,410,96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,096,09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,871,25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,933,17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5,477,78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,384,614,05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4,311,32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,149,82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,294,15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558,037,54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,912,96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298,908,244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1,742,69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,937,25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,370,60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,341,7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,400,974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,056,477,85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0,065,69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,667,31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,951,08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677,881,43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,679,25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783,233,070</w:t>
            </w: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putative methylation sites per genome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9,733,0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728,832,51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,877,912,32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2444" w:rsidRPr="00952444" w:rsidTr="00523809">
        <w:trPr>
          <w:trHeight w:val="300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percentage methylation C per putative site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.8385589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4713822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566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4097909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5669D" w:rsidRPr="0015669D" w:rsidRDefault="0015669D" w:rsidP="001566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704E14" w:rsidRDefault="00523809">
      <w:bookmarkStart w:id="0" w:name="_GoBack"/>
      <w:bookmarkEnd w:id="0"/>
    </w:p>
    <w:sectPr w:rsidR="00704E14" w:rsidSect="009524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9D"/>
    <w:rsid w:val="000B3279"/>
    <w:rsid w:val="0015669D"/>
    <w:rsid w:val="00523809"/>
    <w:rsid w:val="00952444"/>
    <w:rsid w:val="00A8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A1D0F-EA71-4414-B8E6-8C21773D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88</Characters>
  <Application>Microsoft Office Word</Application>
  <DocSecurity>0</DocSecurity>
  <Lines>19</Lines>
  <Paragraphs>5</Paragraphs>
  <ScaleCrop>false</ScaleCrop>
  <Company>University of Western Australia</Company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ohamed Hassan</dc:creator>
  <cp:keywords/>
  <dc:description/>
  <cp:lastModifiedBy>Amir Mohamed Hassan</cp:lastModifiedBy>
  <cp:revision>3</cp:revision>
  <dcterms:created xsi:type="dcterms:W3CDTF">2018-08-28T02:59:00Z</dcterms:created>
  <dcterms:modified xsi:type="dcterms:W3CDTF">2018-08-28T03:00:00Z</dcterms:modified>
</cp:coreProperties>
</file>